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31706" w14:textId="74018BCF" w:rsidR="005A38AC" w:rsidRPr="007E7569" w:rsidRDefault="005A38AC" w:rsidP="00230A3E">
      <w:pPr>
        <w:widowControl/>
        <w:spacing w:line="480" w:lineRule="auto"/>
        <w:jc w:val="left"/>
        <w:rPr>
          <w:b/>
          <w:bCs/>
          <w:sz w:val="24"/>
          <w:szCs w:val="24"/>
        </w:rPr>
      </w:pPr>
      <w:r w:rsidRPr="007E7569">
        <w:rPr>
          <w:b/>
          <w:bCs/>
          <w:sz w:val="24"/>
          <w:szCs w:val="24"/>
        </w:rPr>
        <w:t>Supplementary information</w:t>
      </w:r>
    </w:p>
    <w:p w14:paraId="51883B3F" w14:textId="3DF0A552" w:rsidR="00114154" w:rsidRPr="007E7569" w:rsidRDefault="00BA541A" w:rsidP="00230A3E">
      <w:pPr>
        <w:widowControl/>
        <w:spacing w:line="480" w:lineRule="auto"/>
        <w:jc w:val="left"/>
        <w:rPr>
          <w:b/>
          <w:bCs/>
          <w:sz w:val="24"/>
          <w:szCs w:val="24"/>
        </w:rPr>
      </w:pPr>
      <w:r w:rsidRPr="007E7569">
        <w:rPr>
          <w:b/>
          <w:bCs/>
          <w:sz w:val="24"/>
          <w:szCs w:val="24"/>
        </w:rPr>
        <w:t xml:space="preserve">Gemcitabine induces </w:t>
      </w:r>
      <w:r w:rsidR="000C1C5D" w:rsidRPr="007E7569">
        <w:rPr>
          <w:b/>
          <w:bCs/>
          <w:sz w:val="24"/>
          <w:szCs w:val="24"/>
        </w:rPr>
        <w:t xml:space="preserve">Parkin-independent mitophagy through </w:t>
      </w:r>
      <w:r w:rsidR="006A0468" w:rsidRPr="007E7569">
        <w:rPr>
          <w:b/>
          <w:bCs/>
          <w:sz w:val="24"/>
          <w:szCs w:val="24"/>
        </w:rPr>
        <w:t xml:space="preserve">mitochondrial-resident E3 ligase </w:t>
      </w:r>
      <w:r w:rsidR="000C1C5D" w:rsidRPr="007E7569">
        <w:rPr>
          <w:b/>
          <w:bCs/>
          <w:sz w:val="24"/>
          <w:szCs w:val="24"/>
        </w:rPr>
        <w:t xml:space="preserve">MUL1-mediated </w:t>
      </w:r>
      <w:r w:rsidRPr="007E7569">
        <w:rPr>
          <w:b/>
          <w:bCs/>
          <w:sz w:val="24"/>
          <w:szCs w:val="24"/>
        </w:rPr>
        <w:t>stabilization of PINK1</w:t>
      </w:r>
    </w:p>
    <w:p w14:paraId="56AC31F5" w14:textId="0748C2F6" w:rsidR="009B391A" w:rsidRPr="007E7569" w:rsidRDefault="009B391A" w:rsidP="00230A3E">
      <w:pPr>
        <w:widowControl/>
        <w:spacing w:line="480" w:lineRule="auto"/>
        <w:jc w:val="left"/>
        <w:rPr>
          <w:sz w:val="24"/>
          <w:szCs w:val="24"/>
        </w:rPr>
      </w:pPr>
      <w:r w:rsidRPr="007E7569">
        <w:rPr>
          <w:sz w:val="24"/>
          <w:szCs w:val="24"/>
        </w:rPr>
        <w:t>Ryoko Igarashi</w:t>
      </w:r>
      <w:r w:rsidRPr="007E7569">
        <w:rPr>
          <w:sz w:val="24"/>
          <w:szCs w:val="24"/>
          <w:vertAlign w:val="superscript"/>
        </w:rPr>
        <w:t>13</w:t>
      </w:r>
      <w:r w:rsidRPr="007E7569">
        <w:rPr>
          <w:sz w:val="24"/>
          <w:szCs w:val="24"/>
        </w:rPr>
        <w:t>, Shun-ichi Yamashita</w:t>
      </w:r>
      <w:r w:rsidRPr="007E7569">
        <w:rPr>
          <w:sz w:val="24"/>
          <w:szCs w:val="24"/>
          <w:vertAlign w:val="superscript"/>
        </w:rPr>
        <w:t>1*</w:t>
      </w:r>
      <w:r w:rsidRPr="007E7569">
        <w:rPr>
          <w:sz w:val="24"/>
          <w:szCs w:val="24"/>
        </w:rPr>
        <w:t>, Tomohiro Yamashita</w:t>
      </w:r>
      <w:r w:rsidRPr="007E7569">
        <w:rPr>
          <w:sz w:val="24"/>
          <w:szCs w:val="24"/>
          <w:vertAlign w:val="superscript"/>
        </w:rPr>
        <w:t>2</w:t>
      </w:r>
      <w:r w:rsidRPr="007E7569">
        <w:rPr>
          <w:sz w:val="24"/>
          <w:szCs w:val="24"/>
        </w:rPr>
        <w:t xml:space="preserve">, </w:t>
      </w:r>
      <w:r w:rsidRPr="007E7569">
        <w:rPr>
          <w:rFonts w:hint="eastAsia"/>
          <w:sz w:val="24"/>
          <w:szCs w:val="24"/>
        </w:rPr>
        <w:t>Keiichi Inoue</w:t>
      </w:r>
      <w:r w:rsidRPr="007E7569">
        <w:rPr>
          <w:sz w:val="24"/>
          <w:szCs w:val="24"/>
          <w:vertAlign w:val="superscript"/>
        </w:rPr>
        <w:t>1</w:t>
      </w:r>
      <w:r w:rsidRPr="007E7569">
        <w:rPr>
          <w:sz w:val="24"/>
          <w:szCs w:val="24"/>
        </w:rPr>
        <w:t xml:space="preserve">, </w:t>
      </w:r>
      <w:r w:rsidR="00075A35" w:rsidRPr="007E7569">
        <w:rPr>
          <w:rFonts w:hint="eastAsia"/>
          <w:sz w:val="24"/>
          <w:szCs w:val="24"/>
        </w:rPr>
        <w:t>Tomoyuki Fukuda</w:t>
      </w:r>
      <w:r w:rsidR="00075A35" w:rsidRPr="007E7569">
        <w:rPr>
          <w:sz w:val="24"/>
          <w:szCs w:val="24"/>
          <w:vertAlign w:val="superscript"/>
        </w:rPr>
        <w:t>1</w:t>
      </w:r>
      <w:r w:rsidR="00075A35" w:rsidRPr="007E7569">
        <w:rPr>
          <w:rFonts w:hint="eastAsia"/>
          <w:sz w:val="24"/>
          <w:szCs w:val="24"/>
        </w:rPr>
        <w:t xml:space="preserve">, </w:t>
      </w:r>
      <w:r w:rsidRPr="007E7569">
        <w:rPr>
          <w:sz w:val="24"/>
          <w:szCs w:val="24"/>
        </w:rPr>
        <w:t>Takeo Fukuchi</w:t>
      </w:r>
      <w:r w:rsidRPr="007E7569">
        <w:rPr>
          <w:sz w:val="24"/>
          <w:szCs w:val="24"/>
          <w:vertAlign w:val="superscript"/>
        </w:rPr>
        <w:t>3</w:t>
      </w:r>
      <w:r w:rsidRPr="007E7569">
        <w:rPr>
          <w:sz w:val="24"/>
          <w:szCs w:val="24"/>
        </w:rPr>
        <w:t>, Tomotake Kanki</w:t>
      </w:r>
      <w:r w:rsidRPr="007E7569">
        <w:rPr>
          <w:sz w:val="24"/>
          <w:szCs w:val="24"/>
          <w:vertAlign w:val="superscript"/>
        </w:rPr>
        <w:t>1*</w:t>
      </w:r>
    </w:p>
    <w:p w14:paraId="270571C7" w14:textId="77777777" w:rsidR="009B391A" w:rsidRPr="007E7569" w:rsidRDefault="009B391A" w:rsidP="00230A3E">
      <w:pPr>
        <w:widowControl/>
        <w:spacing w:line="480" w:lineRule="auto"/>
        <w:jc w:val="left"/>
        <w:rPr>
          <w:sz w:val="24"/>
          <w:szCs w:val="24"/>
        </w:rPr>
      </w:pPr>
    </w:p>
    <w:p w14:paraId="16EA96BE" w14:textId="77777777" w:rsidR="009B391A" w:rsidRPr="007E7569" w:rsidRDefault="009B391A" w:rsidP="00230A3E">
      <w:pPr>
        <w:widowControl/>
        <w:spacing w:line="480" w:lineRule="auto"/>
        <w:jc w:val="left"/>
        <w:rPr>
          <w:sz w:val="24"/>
          <w:szCs w:val="24"/>
        </w:rPr>
      </w:pPr>
      <w:r w:rsidRPr="007E7569">
        <w:rPr>
          <w:sz w:val="24"/>
          <w:szCs w:val="24"/>
          <w:vertAlign w:val="superscript"/>
        </w:rPr>
        <w:t>1</w:t>
      </w:r>
      <w:r w:rsidRPr="007E7569">
        <w:rPr>
          <w:sz w:val="24"/>
          <w:szCs w:val="24"/>
        </w:rPr>
        <w:t xml:space="preserve">Department of Cellular Physiology, Niigata University Graduate School of Medical </w:t>
      </w:r>
      <w:bookmarkStart w:id="0" w:name="_GoBack"/>
      <w:bookmarkEnd w:id="0"/>
      <w:r w:rsidRPr="007E7569">
        <w:rPr>
          <w:sz w:val="24"/>
          <w:szCs w:val="24"/>
        </w:rPr>
        <w:t>and Dental Sciences, Niigata 951-8510</w:t>
      </w:r>
    </w:p>
    <w:p w14:paraId="40A5BA62" w14:textId="3823E2E1" w:rsidR="009B391A" w:rsidRPr="007E7569" w:rsidRDefault="00DC60F4" w:rsidP="00230A3E">
      <w:pPr>
        <w:widowControl/>
        <w:spacing w:line="480" w:lineRule="auto"/>
        <w:jc w:val="left"/>
        <w:rPr>
          <w:bCs/>
          <w:sz w:val="24"/>
          <w:szCs w:val="24"/>
        </w:rPr>
      </w:pPr>
      <w:r w:rsidRPr="007E7569">
        <w:rPr>
          <w:bCs/>
          <w:sz w:val="24"/>
          <w:szCs w:val="24"/>
          <w:vertAlign w:val="superscript"/>
        </w:rPr>
        <w:t>2</w:t>
      </w:r>
      <w:r w:rsidRPr="007E7569">
        <w:rPr>
          <w:bCs/>
          <w:sz w:val="24"/>
          <w:szCs w:val="24"/>
        </w:rPr>
        <w:t xml:space="preserve">Department </w:t>
      </w:r>
      <w:r w:rsidR="009B391A" w:rsidRPr="007E7569">
        <w:rPr>
          <w:bCs/>
          <w:sz w:val="24"/>
          <w:szCs w:val="24"/>
        </w:rPr>
        <w:t>of Global Healthcare, Graduate School of Pharmaceutical Sciences, Kyushu University, Fukuoka, Japan</w:t>
      </w:r>
    </w:p>
    <w:p w14:paraId="6E979C31" w14:textId="5DE31184" w:rsidR="009B391A" w:rsidRPr="007E7569" w:rsidRDefault="009B391A" w:rsidP="00230A3E">
      <w:pPr>
        <w:widowControl/>
        <w:spacing w:line="480" w:lineRule="auto"/>
        <w:jc w:val="left"/>
        <w:rPr>
          <w:rFonts w:cs="Times New Roman"/>
          <w:bCs/>
          <w:sz w:val="24"/>
          <w:szCs w:val="24"/>
        </w:rPr>
      </w:pPr>
      <w:r w:rsidRPr="007E7569">
        <w:rPr>
          <w:bCs/>
          <w:sz w:val="24"/>
          <w:szCs w:val="24"/>
          <w:vertAlign w:val="superscript"/>
        </w:rPr>
        <w:t>3</w:t>
      </w:r>
      <w:r w:rsidRPr="007E7569">
        <w:rPr>
          <w:sz w:val="24"/>
          <w:szCs w:val="24"/>
        </w:rPr>
        <w:t>Department of Ophthalmology, Niigata University Graduate School of Medical and D</w:t>
      </w:r>
      <w:r w:rsidRPr="007E7569">
        <w:rPr>
          <w:rFonts w:cs="Times New Roman"/>
          <w:sz w:val="24"/>
          <w:szCs w:val="24"/>
        </w:rPr>
        <w:t>ental Sciences, Niigata 951-8510, Japan</w:t>
      </w:r>
    </w:p>
    <w:p w14:paraId="5B110024" w14:textId="3BF466C5" w:rsidR="00277880" w:rsidRPr="007E7569" w:rsidRDefault="00277880" w:rsidP="001865B9">
      <w:pPr>
        <w:spacing w:line="480" w:lineRule="auto"/>
        <w:rPr>
          <w:sz w:val="24"/>
          <w:szCs w:val="24"/>
        </w:rPr>
      </w:pPr>
    </w:p>
    <w:p w14:paraId="2A177281" w14:textId="093E63ED" w:rsidR="00134253" w:rsidRPr="007E7569" w:rsidRDefault="00134253" w:rsidP="001865B9">
      <w:pPr>
        <w:spacing w:line="480" w:lineRule="auto"/>
        <w:rPr>
          <w:sz w:val="24"/>
          <w:szCs w:val="24"/>
        </w:rPr>
      </w:pPr>
    </w:p>
    <w:p w14:paraId="398C41E8" w14:textId="085074F6" w:rsidR="00134253" w:rsidRPr="007E7569" w:rsidRDefault="00134253" w:rsidP="001865B9">
      <w:pPr>
        <w:spacing w:line="480" w:lineRule="auto"/>
        <w:rPr>
          <w:sz w:val="24"/>
          <w:szCs w:val="24"/>
        </w:rPr>
      </w:pPr>
    </w:p>
    <w:p w14:paraId="11A3AC74" w14:textId="00CBBB75" w:rsidR="00134253" w:rsidRPr="007E7569" w:rsidRDefault="00134253" w:rsidP="001865B9">
      <w:pPr>
        <w:spacing w:line="480" w:lineRule="auto"/>
        <w:rPr>
          <w:sz w:val="24"/>
          <w:szCs w:val="24"/>
        </w:rPr>
      </w:pPr>
    </w:p>
    <w:p w14:paraId="22E3200B" w14:textId="6A4153D2" w:rsidR="00134253" w:rsidRPr="007E7569" w:rsidRDefault="00134253" w:rsidP="001865B9">
      <w:pPr>
        <w:spacing w:line="480" w:lineRule="auto"/>
        <w:rPr>
          <w:sz w:val="24"/>
          <w:szCs w:val="24"/>
        </w:rPr>
      </w:pPr>
      <w:r w:rsidRPr="007E7569">
        <w:rPr>
          <w:rFonts w:hint="eastAsia"/>
          <w:sz w:val="24"/>
          <w:szCs w:val="24"/>
        </w:rPr>
        <w:lastRenderedPageBreak/>
        <w:t>F</w:t>
      </w:r>
      <w:r w:rsidRPr="007E7569">
        <w:rPr>
          <w:sz w:val="24"/>
          <w:szCs w:val="24"/>
        </w:rPr>
        <w:t>igure S1</w:t>
      </w:r>
    </w:p>
    <w:p w14:paraId="67398A36" w14:textId="5E5B6843" w:rsidR="00134253" w:rsidRPr="007E7569" w:rsidRDefault="00134253" w:rsidP="001865B9">
      <w:pPr>
        <w:spacing w:line="480" w:lineRule="auto"/>
        <w:rPr>
          <w:sz w:val="24"/>
          <w:szCs w:val="24"/>
        </w:rPr>
      </w:pPr>
      <w:r w:rsidRPr="007E7569">
        <w:rPr>
          <w:rFonts w:hint="eastAsia"/>
          <w:sz w:val="24"/>
          <w:szCs w:val="24"/>
        </w:rPr>
        <w:t>F</w:t>
      </w:r>
      <w:r w:rsidRPr="007E7569">
        <w:rPr>
          <w:sz w:val="24"/>
          <w:szCs w:val="24"/>
        </w:rPr>
        <w:t>ull-length</w:t>
      </w:r>
      <w:r w:rsidR="00F744B5" w:rsidRPr="007E7569">
        <w:rPr>
          <w:rFonts w:hint="eastAsia"/>
          <w:sz w:val="24"/>
          <w:szCs w:val="24"/>
        </w:rPr>
        <w:t xml:space="preserve"> </w:t>
      </w:r>
      <w:r w:rsidRPr="007E7569">
        <w:rPr>
          <w:sz w:val="24"/>
          <w:szCs w:val="24"/>
        </w:rPr>
        <w:t>blot</w:t>
      </w:r>
      <w:r w:rsidR="00F744B5" w:rsidRPr="007E7569">
        <w:rPr>
          <w:sz w:val="24"/>
          <w:szCs w:val="24"/>
        </w:rPr>
        <w:t>s</w:t>
      </w:r>
      <w:r w:rsidRPr="007E7569">
        <w:rPr>
          <w:sz w:val="24"/>
          <w:szCs w:val="24"/>
        </w:rPr>
        <w:t xml:space="preserve"> of PINK1</w:t>
      </w:r>
      <w:r w:rsidR="00C15BF7" w:rsidRPr="007E7569">
        <w:rPr>
          <w:sz w:val="24"/>
          <w:szCs w:val="24"/>
        </w:rPr>
        <w:t xml:space="preserve"> (A)</w:t>
      </w:r>
      <w:r w:rsidRPr="007E7569">
        <w:rPr>
          <w:sz w:val="24"/>
          <w:szCs w:val="24"/>
        </w:rPr>
        <w:t>, ATG14</w:t>
      </w:r>
      <w:r w:rsidR="00C15BF7" w:rsidRPr="007E7569">
        <w:rPr>
          <w:sz w:val="24"/>
          <w:szCs w:val="24"/>
        </w:rPr>
        <w:t xml:space="preserve"> (C)</w:t>
      </w:r>
      <w:r w:rsidRPr="007E7569">
        <w:rPr>
          <w:sz w:val="24"/>
          <w:szCs w:val="24"/>
        </w:rPr>
        <w:t xml:space="preserve">, and </w:t>
      </w:r>
      <w:r w:rsidR="001E1DC0" w:rsidRPr="007E7569">
        <w:rPr>
          <w:sz w:val="24"/>
          <w:szCs w:val="24"/>
        </w:rPr>
        <w:t>A</w:t>
      </w:r>
      <w:r w:rsidRPr="007E7569">
        <w:rPr>
          <w:sz w:val="24"/>
          <w:szCs w:val="24"/>
        </w:rPr>
        <w:t>ctin</w:t>
      </w:r>
      <w:r w:rsidR="00C15BF7" w:rsidRPr="007E7569">
        <w:rPr>
          <w:sz w:val="24"/>
          <w:szCs w:val="24"/>
        </w:rPr>
        <w:t xml:space="preserve"> (B</w:t>
      </w:r>
      <w:r w:rsidR="001E1DC0" w:rsidRPr="007E7569">
        <w:rPr>
          <w:sz w:val="24"/>
          <w:szCs w:val="24"/>
        </w:rPr>
        <w:t>, D)</w:t>
      </w:r>
      <w:r w:rsidR="00ED5CA7" w:rsidRPr="007E7569">
        <w:rPr>
          <w:sz w:val="24"/>
          <w:szCs w:val="24"/>
        </w:rPr>
        <w:t xml:space="preserve"> for Fig. 1</w:t>
      </w:r>
      <w:r w:rsidRPr="007E7569">
        <w:rPr>
          <w:sz w:val="24"/>
          <w:szCs w:val="24"/>
        </w:rPr>
        <w:t>. The areas enclosed by the dotted rectangles are cropped and shown in Fig. 1C and E.</w:t>
      </w:r>
      <w:r w:rsidR="00F62542" w:rsidRPr="007E7569">
        <w:rPr>
          <w:sz w:val="24"/>
          <w:szCs w:val="24"/>
        </w:rPr>
        <w:t xml:space="preserve"> </w:t>
      </w:r>
      <w:r w:rsidR="00CB455B" w:rsidRPr="007E7569">
        <w:rPr>
          <w:sz w:val="24"/>
          <w:szCs w:val="24"/>
        </w:rPr>
        <w:t>(</w:t>
      </w:r>
      <w:r w:rsidR="008F6D55" w:rsidRPr="007E7569">
        <w:rPr>
          <w:sz w:val="24"/>
          <w:szCs w:val="24"/>
        </w:rPr>
        <w:t>E</w:t>
      </w:r>
      <w:r w:rsidR="00CB455B" w:rsidRPr="007E7569">
        <w:rPr>
          <w:sz w:val="24"/>
          <w:szCs w:val="24"/>
        </w:rPr>
        <w:t xml:space="preserve">) Cells were cultured with 100 </w:t>
      </w:r>
      <w:proofErr w:type="spellStart"/>
      <w:r w:rsidR="00CB455B" w:rsidRPr="007E7569">
        <w:rPr>
          <w:rFonts w:cs="Times New Roman"/>
          <w:sz w:val="24"/>
          <w:szCs w:val="24"/>
        </w:rPr>
        <w:t>μ</w:t>
      </w:r>
      <w:r w:rsidR="00CB455B" w:rsidRPr="007E7569">
        <w:rPr>
          <w:sz w:val="24"/>
          <w:szCs w:val="24"/>
        </w:rPr>
        <w:t>M</w:t>
      </w:r>
      <w:proofErr w:type="spellEnd"/>
      <w:r w:rsidR="00CB455B" w:rsidRPr="007E7569">
        <w:rPr>
          <w:sz w:val="24"/>
          <w:szCs w:val="24"/>
        </w:rPr>
        <w:t xml:space="preserve"> gemcitabine for 48 h. To accumulate autophagosome</w:t>
      </w:r>
      <w:r w:rsidR="00117DEA" w:rsidRPr="007E7569">
        <w:rPr>
          <w:sz w:val="24"/>
          <w:szCs w:val="24"/>
        </w:rPr>
        <w:t>s</w:t>
      </w:r>
      <w:r w:rsidR="00CB455B" w:rsidRPr="007E7569">
        <w:rPr>
          <w:sz w:val="24"/>
          <w:szCs w:val="24"/>
        </w:rPr>
        <w:t xml:space="preserve">, cells were treated with 100 </w:t>
      </w:r>
      <w:proofErr w:type="spellStart"/>
      <w:r w:rsidR="00CB455B" w:rsidRPr="007E7569">
        <w:rPr>
          <w:sz w:val="24"/>
          <w:szCs w:val="24"/>
        </w:rPr>
        <w:t>nM</w:t>
      </w:r>
      <w:proofErr w:type="spellEnd"/>
      <w:r w:rsidR="00CB455B" w:rsidRPr="007E7569">
        <w:rPr>
          <w:sz w:val="24"/>
          <w:szCs w:val="24"/>
        </w:rPr>
        <w:t xml:space="preserve"> bafilomycin A1 for the last 12 h of gemcitabine treatment</w:t>
      </w:r>
      <w:r w:rsidR="00117DEA" w:rsidRPr="007E7569">
        <w:rPr>
          <w:sz w:val="24"/>
          <w:szCs w:val="24"/>
        </w:rPr>
        <w:t xml:space="preserve">. After treatment, cells were </w:t>
      </w:r>
      <w:r w:rsidR="008E7252" w:rsidRPr="007E7569">
        <w:rPr>
          <w:sz w:val="24"/>
          <w:szCs w:val="24"/>
        </w:rPr>
        <w:t xml:space="preserve">fixed and stained with anti-LC3 and anti-Tom20 antibodies. </w:t>
      </w:r>
      <w:r w:rsidR="008F6D55" w:rsidRPr="007E7569">
        <w:rPr>
          <w:sz w:val="24"/>
          <w:szCs w:val="24"/>
        </w:rPr>
        <w:t xml:space="preserve">Colocalization of Tom20 and LC3 </w:t>
      </w:r>
      <w:r w:rsidR="00117DEA" w:rsidRPr="007E7569">
        <w:rPr>
          <w:sz w:val="24"/>
          <w:szCs w:val="24"/>
        </w:rPr>
        <w:t xml:space="preserve">is </w:t>
      </w:r>
      <w:r w:rsidR="008F6D55" w:rsidRPr="007E7569">
        <w:rPr>
          <w:sz w:val="24"/>
          <w:szCs w:val="24"/>
        </w:rPr>
        <w:t>indicated by yellow arrows</w:t>
      </w:r>
      <w:r w:rsidR="008E7252" w:rsidRPr="007E7569">
        <w:rPr>
          <w:sz w:val="24"/>
          <w:szCs w:val="24"/>
        </w:rPr>
        <w:t>. (</w:t>
      </w:r>
      <w:r w:rsidR="008F6D55" w:rsidRPr="007E7569">
        <w:rPr>
          <w:sz w:val="24"/>
          <w:szCs w:val="24"/>
        </w:rPr>
        <w:t>F</w:t>
      </w:r>
      <w:r w:rsidR="008E7252" w:rsidRPr="007E7569">
        <w:rPr>
          <w:sz w:val="24"/>
          <w:szCs w:val="24"/>
        </w:rPr>
        <w:t xml:space="preserve">, </w:t>
      </w:r>
      <w:r w:rsidR="008F6D55" w:rsidRPr="007E7569">
        <w:rPr>
          <w:sz w:val="24"/>
          <w:szCs w:val="24"/>
        </w:rPr>
        <w:t>G</w:t>
      </w:r>
      <w:r w:rsidR="008E7252" w:rsidRPr="007E7569">
        <w:rPr>
          <w:sz w:val="24"/>
          <w:szCs w:val="24"/>
        </w:rPr>
        <w:t>)</w:t>
      </w:r>
      <w:r w:rsidR="008F6D55" w:rsidRPr="007E7569">
        <w:rPr>
          <w:sz w:val="24"/>
          <w:szCs w:val="24"/>
        </w:rPr>
        <w:t xml:space="preserve"> Cells were cultured with 100 </w:t>
      </w:r>
      <w:proofErr w:type="spellStart"/>
      <w:r w:rsidR="008F6D55" w:rsidRPr="007E7569">
        <w:rPr>
          <w:rFonts w:cs="Times New Roman"/>
          <w:sz w:val="24"/>
          <w:szCs w:val="24"/>
        </w:rPr>
        <w:t>μM</w:t>
      </w:r>
      <w:proofErr w:type="spellEnd"/>
      <w:r w:rsidR="008F6D55" w:rsidRPr="007E7569">
        <w:rPr>
          <w:rFonts w:cs="Times New Roman"/>
          <w:sz w:val="24"/>
          <w:szCs w:val="24"/>
        </w:rPr>
        <w:t xml:space="preserve"> </w:t>
      </w:r>
      <w:r w:rsidR="008F6D55" w:rsidRPr="007E7569">
        <w:rPr>
          <w:sz w:val="24"/>
          <w:szCs w:val="24"/>
        </w:rPr>
        <w:t xml:space="preserve">gemcitabine for 48 h (F) or with 10 </w:t>
      </w:r>
      <w:proofErr w:type="spellStart"/>
      <w:r w:rsidR="008F6D55" w:rsidRPr="007E7569">
        <w:rPr>
          <w:rFonts w:cs="Times New Roman"/>
          <w:sz w:val="24"/>
          <w:szCs w:val="24"/>
        </w:rPr>
        <w:t>μ</w:t>
      </w:r>
      <w:r w:rsidR="008F6D55" w:rsidRPr="007E7569">
        <w:rPr>
          <w:sz w:val="24"/>
          <w:szCs w:val="24"/>
        </w:rPr>
        <w:t>M</w:t>
      </w:r>
      <w:proofErr w:type="spellEnd"/>
      <w:r w:rsidR="008F6D55" w:rsidRPr="007E7569">
        <w:rPr>
          <w:sz w:val="24"/>
          <w:szCs w:val="24"/>
        </w:rPr>
        <w:t xml:space="preserve"> CCCP for 3 h (G), then fixed and stained with anti-ubiquitin and anti-Tom20 antibodies. </w:t>
      </w:r>
      <w:r w:rsidR="00117DEA" w:rsidRPr="007E7569">
        <w:rPr>
          <w:sz w:val="24"/>
          <w:szCs w:val="24"/>
        </w:rPr>
        <w:t>For</w:t>
      </w:r>
      <w:r w:rsidR="008F6D55" w:rsidRPr="007E7569">
        <w:rPr>
          <w:sz w:val="24"/>
          <w:szCs w:val="24"/>
        </w:rPr>
        <w:t xml:space="preserve"> CCCP treatment, cells were transfected with Parkin-IRES-GFP-NLS vector. Bars: white bars, 10 </w:t>
      </w:r>
      <w:proofErr w:type="spellStart"/>
      <w:r w:rsidR="008F6D55" w:rsidRPr="007E7569">
        <w:rPr>
          <w:rFonts w:cs="Times New Roman"/>
          <w:sz w:val="24"/>
          <w:szCs w:val="24"/>
        </w:rPr>
        <w:t>μ</w:t>
      </w:r>
      <w:r w:rsidR="008F6D55" w:rsidRPr="007E7569">
        <w:rPr>
          <w:sz w:val="24"/>
          <w:szCs w:val="24"/>
        </w:rPr>
        <w:t>m</w:t>
      </w:r>
      <w:proofErr w:type="spellEnd"/>
      <w:r w:rsidR="008F6D55" w:rsidRPr="007E7569">
        <w:rPr>
          <w:sz w:val="24"/>
          <w:szCs w:val="24"/>
        </w:rPr>
        <w:t xml:space="preserve">; yellow bars, 5 </w:t>
      </w:r>
      <w:proofErr w:type="spellStart"/>
      <w:r w:rsidR="008F6D55" w:rsidRPr="007E7569">
        <w:rPr>
          <w:rFonts w:cs="Times New Roman"/>
          <w:sz w:val="24"/>
          <w:szCs w:val="24"/>
        </w:rPr>
        <w:t>μ</w:t>
      </w:r>
      <w:r w:rsidR="008F6D55" w:rsidRPr="007E7569">
        <w:rPr>
          <w:sz w:val="24"/>
          <w:szCs w:val="24"/>
        </w:rPr>
        <w:t>m</w:t>
      </w:r>
      <w:proofErr w:type="spellEnd"/>
      <w:r w:rsidR="008F6D55" w:rsidRPr="007E7569">
        <w:rPr>
          <w:sz w:val="24"/>
          <w:szCs w:val="24"/>
        </w:rPr>
        <w:t>.</w:t>
      </w:r>
    </w:p>
    <w:p w14:paraId="7252FB68" w14:textId="65AB9764" w:rsidR="00134253" w:rsidRPr="007E7569" w:rsidRDefault="00134253" w:rsidP="001865B9">
      <w:pPr>
        <w:spacing w:line="480" w:lineRule="auto"/>
        <w:rPr>
          <w:sz w:val="24"/>
          <w:szCs w:val="24"/>
        </w:rPr>
      </w:pPr>
    </w:p>
    <w:p w14:paraId="02DBB764" w14:textId="1F50E4C0" w:rsidR="00134253" w:rsidRPr="007E7569" w:rsidRDefault="00134253" w:rsidP="001865B9">
      <w:pPr>
        <w:spacing w:line="480" w:lineRule="auto"/>
        <w:rPr>
          <w:sz w:val="24"/>
          <w:szCs w:val="24"/>
        </w:rPr>
      </w:pPr>
      <w:r w:rsidRPr="007E7569">
        <w:rPr>
          <w:rFonts w:hint="eastAsia"/>
          <w:sz w:val="24"/>
          <w:szCs w:val="24"/>
        </w:rPr>
        <w:t>F</w:t>
      </w:r>
      <w:r w:rsidRPr="007E7569">
        <w:rPr>
          <w:sz w:val="24"/>
          <w:szCs w:val="24"/>
        </w:rPr>
        <w:t>igure S2</w:t>
      </w:r>
    </w:p>
    <w:p w14:paraId="7D645EAE" w14:textId="67837651" w:rsidR="00134253" w:rsidRPr="007E7569" w:rsidRDefault="00134253" w:rsidP="001865B9">
      <w:pPr>
        <w:spacing w:line="480" w:lineRule="auto"/>
        <w:rPr>
          <w:sz w:val="24"/>
          <w:szCs w:val="24"/>
        </w:rPr>
      </w:pPr>
      <w:r w:rsidRPr="007E7569">
        <w:rPr>
          <w:rFonts w:hint="eastAsia"/>
          <w:sz w:val="24"/>
          <w:szCs w:val="24"/>
        </w:rPr>
        <w:t>F</w:t>
      </w:r>
      <w:r w:rsidRPr="007E7569">
        <w:rPr>
          <w:sz w:val="24"/>
          <w:szCs w:val="24"/>
        </w:rPr>
        <w:t>ull-length blot</w:t>
      </w:r>
      <w:r w:rsidR="00F744B5" w:rsidRPr="007E7569">
        <w:rPr>
          <w:sz w:val="24"/>
          <w:szCs w:val="24"/>
        </w:rPr>
        <w:t>s</w:t>
      </w:r>
      <w:r w:rsidRPr="007E7569">
        <w:rPr>
          <w:sz w:val="24"/>
          <w:szCs w:val="24"/>
        </w:rPr>
        <w:t xml:space="preserve"> of PINK1</w:t>
      </w:r>
      <w:r w:rsidR="0064307E" w:rsidRPr="007E7569">
        <w:rPr>
          <w:sz w:val="24"/>
          <w:szCs w:val="24"/>
        </w:rPr>
        <w:t xml:space="preserve"> (A)</w:t>
      </w:r>
      <w:r w:rsidRPr="007E7569">
        <w:rPr>
          <w:sz w:val="24"/>
          <w:szCs w:val="24"/>
        </w:rPr>
        <w:t xml:space="preserve"> and Actin</w:t>
      </w:r>
      <w:r w:rsidR="0064307E" w:rsidRPr="007E7569">
        <w:rPr>
          <w:sz w:val="24"/>
          <w:szCs w:val="24"/>
        </w:rPr>
        <w:t xml:space="preserve"> (B)</w:t>
      </w:r>
      <w:r w:rsidR="00992D97" w:rsidRPr="007E7569">
        <w:rPr>
          <w:sz w:val="24"/>
          <w:szCs w:val="24"/>
        </w:rPr>
        <w:t xml:space="preserve"> for Fig. 2</w:t>
      </w:r>
      <w:r w:rsidR="00AD058B" w:rsidRPr="007E7569">
        <w:rPr>
          <w:sz w:val="24"/>
          <w:szCs w:val="24"/>
        </w:rPr>
        <w:t>A</w:t>
      </w:r>
      <w:r w:rsidRPr="007E7569">
        <w:rPr>
          <w:sz w:val="24"/>
          <w:szCs w:val="24"/>
        </w:rPr>
        <w:t>. The areas enclosed by the dotted rectangle</w:t>
      </w:r>
      <w:r w:rsidR="00D66BA9" w:rsidRPr="007E7569">
        <w:rPr>
          <w:sz w:val="24"/>
          <w:szCs w:val="24"/>
        </w:rPr>
        <w:t>s are cropped and shown in Fig. 2A.</w:t>
      </w:r>
      <w:r w:rsidR="00AD058B" w:rsidRPr="007E7569">
        <w:rPr>
          <w:sz w:val="24"/>
          <w:szCs w:val="24"/>
        </w:rPr>
        <w:t xml:space="preserve"> Full-length blots of PINK1 (C), Tom20 (D), and LDH (E) for Fig. 2B. The areas enclosed by the dotted rectangles are cropped and shown in Fig. 2B.</w:t>
      </w:r>
    </w:p>
    <w:p w14:paraId="155AF906" w14:textId="51C56E43" w:rsidR="00D66BA9" w:rsidRPr="007E7569" w:rsidRDefault="00D66BA9" w:rsidP="001865B9">
      <w:pPr>
        <w:spacing w:line="480" w:lineRule="auto"/>
        <w:rPr>
          <w:sz w:val="24"/>
          <w:szCs w:val="24"/>
        </w:rPr>
      </w:pPr>
    </w:p>
    <w:p w14:paraId="1E23F348" w14:textId="7FC624F7" w:rsidR="00D66BA9" w:rsidRPr="007E7569" w:rsidRDefault="00D66BA9" w:rsidP="001865B9">
      <w:pPr>
        <w:spacing w:line="480" w:lineRule="auto"/>
        <w:rPr>
          <w:sz w:val="24"/>
          <w:szCs w:val="24"/>
        </w:rPr>
      </w:pPr>
      <w:r w:rsidRPr="007E7569">
        <w:rPr>
          <w:sz w:val="24"/>
          <w:szCs w:val="24"/>
        </w:rPr>
        <w:t>Figure S3</w:t>
      </w:r>
    </w:p>
    <w:p w14:paraId="6F85086C" w14:textId="069A0282" w:rsidR="00D66BA9" w:rsidRPr="007E7569" w:rsidRDefault="00D66BA9" w:rsidP="001865B9">
      <w:pPr>
        <w:spacing w:line="480" w:lineRule="auto"/>
        <w:rPr>
          <w:sz w:val="24"/>
          <w:szCs w:val="24"/>
        </w:rPr>
      </w:pPr>
      <w:r w:rsidRPr="007E7569">
        <w:rPr>
          <w:rFonts w:hint="eastAsia"/>
          <w:sz w:val="24"/>
          <w:szCs w:val="24"/>
        </w:rPr>
        <w:t>F</w:t>
      </w:r>
      <w:r w:rsidRPr="007E7569">
        <w:rPr>
          <w:sz w:val="24"/>
          <w:szCs w:val="24"/>
        </w:rPr>
        <w:t>ull-length</w:t>
      </w:r>
      <w:r w:rsidR="000D0927" w:rsidRPr="007E7569">
        <w:rPr>
          <w:sz w:val="24"/>
          <w:szCs w:val="24"/>
        </w:rPr>
        <w:t xml:space="preserve"> </w:t>
      </w:r>
      <w:r w:rsidRPr="007E7569">
        <w:rPr>
          <w:sz w:val="24"/>
          <w:szCs w:val="24"/>
        </w:rPr>
        <w:t>blots of MUL1</w:t>
      </w:r>
      <w:r w:rsidR="001E1DC0" w:rsidRPr="007E7569">
        <w:rPr>
          <w:sz w:val="24"/>
          <w:szCs w:val="24"/>
        </w:rPr>
        <w:t xml:space="preserve"> (A)</w:t>
      </w:r>
      <w:r w:rsidRPr="007E7569">
        <w:rPr>
          <w:sz w:val="24"/>
          <w:szCs w:val="24"/>
        </w:rPr>
        <w:t xml:space="preserve"> and Actin</w:t>
      </w:r>
      <w:r w:rsidR="001E1DC0" w:rsidRPr="007E7569">
        <w:rPr>
          <w:sz w:val="24"/>
          <w:szCs w:val="24"/>
        </w:rPr>
        <w:t xml:space="preserve"> (B)</w:t>
      </w:r>
      <w:r w:rsidR="00992D97" w:rsidRPr="007E7569">
        <w:rPr>
          <w:sz w:val="24"/>
          <w:szCs w:val="24"/>
        </w:rPr>
        <w:t xml:space="preserve"> for Fig. 3</w:t>
      </w:r>
      <w:r w:rsidRPr="007E7569">
        <w:rPr>
          <w:sz w:val="24"/>
          <w:szCs w:val="24"/>
        </w:rPr>
        <w:t>. The areas enclosed by the dotted rectangles are cropped and shown in Fig. 3A.</w:t>
      </w:r>
    </w:p>
    <w:p w14:paraId="735F3E61" w14:textId="5B24769B" w:rsidR="00D66BA9" w:rsidRPr="007E7569" w:rsidRDefault="00D66BA9" w:rsidP="001865B9">
      <w:pPr>
        <w:spacing w:line="480" w:lineRule="auto"/>
        <w:rPr>
          <w:sz w:val="24"/>
          <w:szCs w:val="24"/>
        </w:rPr>
      </w:pPr>
    </w:p>
    <w:p w14:paraId="20E6F17A" w14:textId="319F6807" w:rsidR="00D66BA9" w:rsidRPr="007E7569" w:rsidRDefault="00D66BA9" w:rsidP="001865B9">
      <w:pPr>
        <w:spacing w:line="480" w:lineRule="auto"/>
        <w:rPr>
          <w:sz w:val="24"/>
          <w:szCs w:val="24"/>
        </w:rPr>
      </w:pPr>
      <w:r w:rsidRPr="007E7569">
        <w:rPr>
          <w:rFonts w:hint="eastAsia"/>
          <w:sz w:val="24"/>
          <w:szCs w:val="24"/>
        </w:rPr>
        <w:t>F</w:t>
      </w:r>
      <w:r w:rsidRPr="007E7569">
        <w:rPr>
          <w:sz w:val="24"/>
          <w:szCs w:val="24"/>
        </w:rPr>
        <w:t>igure S4</w:t>
      </w:r>
    </w:p>
    <w:p w14:paraId="1844F50B" w14:textId="5C896E1F" w:rsidR="00D66BA9" w:rsidRPr="007E7569" w:rsidRDefault="00D66BA9" w:rsidP="001865B9">
      <w:pPr>
        <w:spacing w:line="480" w:lineRule="auto"/>
        <w:rPr>
          <w:sz w:val="24"/>
          <w:szCs w:val="24"/>
        </w:rPr>
      </w:pPr>
      <w:r w:rsidRPr="007E7569">
        <w:rPr>
          <w:rFonts w:hint="eastAsia"/>
          <w:sz w:val="24"/>
          <w:szCs w:val="24"/>
        </w:rPr>
        <w:t>F</w:t>
      </w:r>
      <w:r w:rsidRPr="007E7569">
        <w:rPr>
          <w:sz w:val="24"/>
          <w:szCs w:val="24"/>
        </w:rPr>
        <w:t>ull-length</w:t>
      </w:r>
      <w:r w:rsidR="008A0066" w:rsidRPr="007E7569">
        <w:rPr>
          <w:sz w:val="24"/>
          <w:szCs w:val="24"/>
        </w:rPr>
        <w:t xml:space="preserve"> </w:t>
      </w:r>
      <w:r w:rsidRPr="007E7569">
        <w:rPr>
          <w:sz w:val="24"/>
          <w:szCs w:val="24"/>
        </w:rPr>
        <w:t>blots of PINK1</w:t>
      </w:r>
      <w:r w:rsidR="00C27F4A" w:rsidRPr="007E7569">
        <w:rPr>
          <w:sz w:val="24"/>
          <w:szCs w:val="24"/>
        </w:rPr>
        <w:t xml:space="preserve"> (A</w:t>
      </w:r>
      <w:r w:rsidR="009F31BF" w:rsidRPr="007E7569">
        <w:rPr>
          <w:sz w:val="24"/>
          <w:szCs w:val="24"/>
        </w:rPr>
        <w:t xml:space="preserve">, </w:t>
      </w:r>
      <w:r w:rsidR="00A76485" w:rsidRPr="007E7569">
        <w:rPr>
          <w:sz w:val="24"/>
          <w:szCs w:val="24"/>
        </w:rPr>
        <w:t>D</w:t>
      </w:r>
      <w:r w:rsidR="009F31BF" w:rsidRPr="007E7569">
        <w:rPr>
          <w:sz w:val="24"/>
          <w:szCs w:val="24"/>
        </w:rPr>
        <w:t xml:space="preserve">, </w:t>
      </w:r>
      <w:r w:rsidR="00A76485" w:rsidRPr="007E7569">
        <w:rPr>
          <w:sz w:val="24"/>
          <w:szCs w:val="24"/>
        </w:rPr>
        <w:t>H, J</w:t>
      </w:r>
      <w:r w:rsidR="00C27F4A" w:rsidRPr="007E7569">
        <w:rPr>
          <w:sz w:val="24"/>
          <w:szCs w:val="24"/>
        </w:rPr>
        <w:t>)</w:t>
      </w:r>
      <w:r w:rsidRPr="007E7569">
        <w:rPr>
          <w:sz w:val="24"/>
          <w:szCs w:val="24"/>
        </w:rPr>
        <w:t>, MUL1</w:t>
      </w:r>
      <w:r w:rsidR="009F31BF" w:rsidRPr="007E7569">
        <w:rPr>
          <w:sz w:val="24"/>
          <w:szCs w:val="24"/>
        </w:rPr>
        <w:t xml:space="preserve"> (B, </w:t>
      </w:r>
      <w:r w:rsidR="00A76485" w:rsidRPr="007E7569">
        <w:rPr>
          <w:sz w:val="24"/>
          <w:szCs w:val="24"/>
        </w:rPr>
        <w:t>E</w:t>
      </w:r>
      <w:r w:rsidR="00E322F3" w:rsidRPr="007E7569">
        <w:rPr>
          <w:sz w:val="24"/>
          <w:szCs w:val="24"/>
        </w:rPr>
        <w:t>, I</w:t>
      </w:r>
      <w:r w:rsidR="00A76485" w:rsidRPr="007E7569">
        <w:rPr>
          <w:sz w:val="24"/>
          <w:szCs w:val="24"/>
        </w:rPr>
        <w:t>, K, L</w:t>
      </w:r>
      <w:r w:rsidR="009F31BF" w:rsidRPr="007E7569">
        <w:rPr>
          <w:sz w:val="24"/>
          <w:szCs w:val="24"/>
        </w:rPr>
        <w:t>)</w:t>
      </w:r>
      <w:r w:rsidRPr="007E7569">
        <w:rPr>
          <w:sz w:val="24"/>
          <w:szCs w:val="24"/>
        </w:rPr>
        <w:t>, and Actin</w:t>
      </w:r>
      <w:r w:rsidR="000A688D" w:rsidRPr="007E7569">
        <w:rPr>
          <w:sz w:val="24"/>
          <w:szCs w:val="24"/>
        </w:rPr>
        <w:t xml:space="preserve"> (C, </w:t>
      </w:r>
      <w:r w:rsidR="00A76485" w:rsidRPr="007E7569">
        <w:rPr>
          <w:sz w:val="24"/>
          <w:szCs w:val="24"/>
        </w:rPr>
        <w:t>F, G, M</w:t>
      </w:r>
      <w:r w:rsidR="000A688D" w:rsidRPr="007E7569">
        <w:rPr>
          <w:sz w:val="24"/>
          <w:szCs w:val="24"/>
        </w:rPr>
        <w:t>)</w:t>
      </w:r>
      <w:r w:rsidR="00992D97" w:rsidRPr="007E7569">
        <w:rPr>
          <w:sz w:val="24"/>
          <w:szCs w:val="24"/>
        </w:rPr>
        <w:t xml:space="preserve"> for Fig. 4</w:t>
      </w:r>
      <w:r w:rsidRPr="007E7569">
        <w:rPr>
          <w:sz w:val="24"/>
          <w:szCs w:val="24"/>
        </w:rPr>
        <w:t>. The areas enclosed by the dotted rectangles are cropped and shown in Fig. 4A, C and F.</w:t>
      </w:r>
    </w:p>
    <w:sectPr w:rsidR="00D66BA9" w:rsidRPr="007E7569" w:rsidSect="00A95A58">
      <w:footerReference w:type="default" r:id="rId7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2ED33" w14:textId="77777777" w:rsidR="00CF7613" w:rsidRDefault="00CF7613" w:rsidP="00E47BD4">
      <w:pPr>
        <w:spacing w:after="0" w:line="240" w:lineRule="auto"/>
      </w:pPr>
      <w:r>
        <w:separator/>
      </w:r>
    </w:p>
  </w:endnote>
  <w:endnote w:type="continuationSeparator" w:id="0">
    <w:p w14:paraId="31DADAAD" w14:textId="77777777" w:rsidR="00CF7613" w:rsidRDefault="00CF7613" w:rsidP="00E47BD4">
      <w:pPr>
        <w:spacing w:after="0" w:line="240" w:lineRule="auto"/>
      </w:pPr>
      <w:r>
        <w:continuationSeparator/>
      </w:r>
    </w:p>
  </w:endnote>
  <w:endnote w:type="continuationNotice" w:id="1">
    <w:p w14:paraId="12F03D16" w14:textId="77777777" w:rsidR="00CF7613" w:rsidRDefault="00CF761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altName w:val="MS UI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942524"/>
      <w:docPartObj>
        <w:docPartGallery w:val="Page Numbers (Bottom of Page)"/>
        <w:docPartUnique/>
      </w:docPartObj>
    </w:sdtPr>
    <w:sdtEndPr/>
    <w:sdtContent>
      <w:p w14:paraId="1294D2DB" w14:textId="60F8F546" w:rsidR="00020121" w:rsidRDefault="0002012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7170" w:rsidRPr="00AC7170">
          <w:rPr>
            <w:noProof/>
            <w:lang w:val="ja-JP"/>
          </w:rPr>
          <w:t>3</w:t>
        </w:r>
        <w:r>
          <w:fldChar w:fldCharType="end"/>
        </w:r>
      </w:p>
    </w:sdtContent>
  </w:sdt>
  <w:p w14:paraId="35D875E8" w14:textId="77777777" w:rsidR="00020121" w:rsidRDefault="0002012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E7AD3" w14:textId="77777777" w:rsidR="00CF7613" w:rsidRDefault="00CF7613" w:rsidP="00E47BD4">
      <w:pPr>
        <w:spacing w:after="0" w:line="240" w:lineRule="auto"/>
      </w:pPr>
      <w:r>
        <w:separator/>
      </w:r>
    </w:p>
  </w:footnote>
  <w:footnote w:type="continuationSeparator" w:id="0">
    <w:p w14:paraId="483071D3" w14:textId="77777777" w:rsidR="00CF7613" w:rsidRDefault="00CF7613" w:rsidP="00E47BD4">
      <w:pPr>
        <w:spacing w:after="0" w:line="240" w:lineRule="auto"/>
      </w:pPr>
      <w:r>
        <w:continuationSeparator/>
      </w:r>
    </w:p>
  </w:footnote>
  <w:footnote w:type="continuationNotice" w:id="1">
    <w:p w14:paraId="578C81EA" w14:textId="77777777" w:rsidR="00CF7613" w:rsidRDefault="00CF761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2stfa05ep25hea2sc5et9bpv092x2pffxv&quot;&gt;Igarashi et al&lt;record-ids&gt;&lt;item&gt;1&lt;/item&gt;&lt;item&gt;2&lt;/item&gt;&lt;item&gt;3&lt;/item&gt;&lt;item&gt;4&lt;/item&gt;&lt;item&gt;5&lt;/item&gt;&lt;item&gt;6&lt;/item&gt;&lt;item&gt;8&lt;/item&gt;&lt;item&gt;10&lt;/item&gt;&lt;item&gt;11&lt;/item&gt;&lt;item&gt;12&lt;/item&gt;&lt;item&gt;13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920CF1"/>
    <w:rsid w:val="00000772"/>
    <w:rsid w:val="000043D5"/>
    <w:rsid w:val="00006A57"/>
    <w:rsid w:val="00006F59"/>
    <w:rsid w:val="00016C6A"/>
    <w:rsid w:val="00020121"/>
    <w:rsid w:val="000206C3"/>
    <w:rsid w:val="00021500"/>
    <w:rsid w:val="00021B2E"/>
    <w:rsid w:val="00022469"/>
    <w:rsid w:val="00025B59"/>
    <w:rsid w:val="00031019"/>
    <w:rsid w:val="0004491E"/>
    <w:rsid w:val="00045131"/>
    <w:rsid w:val="0004691B"/>
    <w:rsid w:val="00047DC8"/>
    <w:rsid w:val="00054444"/>
    <w:rsid w:val="00056C0A"/>
    <w:rsid w:val="000572F0"/>
    <w:rsid w:val="0006268E"/>
    <w:rsid w:val="00063E4A"/>
    <w:rsid w:val="00063FEF"/>
    <w:rsid w:val="00066324"/>
    <w:rsid w:val="00066589"/>
    <w:rsid w:val="00066A03"/>
    <w:rsid w:val="00071536"/>
    <w:rsid w:val="00072149"/>
    <w:rsid w:val="00075A35"/>
    <w:rsid w:val="0007698B"/>
    <w:rsid w:val="00077721"/>
    <w:rsid w:val="00080D9A"/>
    <w:rsid w:val="00081989"/>
    <w:rsid w:val="0008501A"/>
    <w:rsid w:val="00091C18"/>
    <w:rsid w:val="0009409A"/>
    <w:rsid w:val="00095DA2"/>
    <w:rsid w:val="000A2E0F"/>
    <w:rsid w:val="000A55AB"/>
    <w:rsid w:val="000A64F3"/>
    <w:rsid w:val="000A688D"/>
    <w:rsid w:val="000A68C4"/>
    <w:rsid w:val="000A7894"/>
    <w:rsid w:val="000A7F49"/>
    <w:rsid w:val="000B1AD4"/>
    <w:rsid w:val="000B1E89"/>
    <w:rsid w:val="000B61E1"/>
    <w:rsid w:val="000B765A"/>
    <w:rsid w:val="000C1C5D"/>
    <w:rsid w:val="000C65C7"/>
    <w:rsid w:val="000C696F"/>
    <w:rsid w:val="000D0927"/>
    <w:rsid w:val="000D440C"/>
    <w:rsid w:val="000D4526"/>
    <w:rsid w:val="000D69B0"/>
    <w:rsid w:val="000E0BF9"/>
    <w:rsid w:val="000E48B8"/>
    <w:rsid w:val="000E7D72"/>
    <w:rsid w:val="000F23E7"/>
    <w:rsid w:val="000F77AF"/>
    <w:rsid w:val="00104ED2"/>
    <w:rsid w:val="00114154"/>
    <w:rsid w:val="00115746"/>
    <w:rsid w:val="001167D1"/>
    <w:rsid w:val="00116C0B"/>
    <w:rsid w:val="00117DEA"/>
    <w:rsid w:val="0012694A"/>
    <w:rsid w:val="00127A06"/>
    <w:rsid w:val="00130B14"/>
    <w:rsid w:val="001316E7"/>
    <w:rsid w:val="001333A3"/>
    <w:rsid w:val="00134253"/>
    <w:rsid w:val="00140A16"/>
    <w:rsid w:val="0014340A"/>
    <w:rsid w:val="0014777F"/>
    <w:rsid w:val="00151F4E"/>
    <w:rsid w:val="00154FD0"/>
    <w:rsid w:val="00160450"/>
    <w:rsid w:val="001609AB"/>
    <w:rsid w:val="00161627"/>
    <w:rsid w:val="00161D5A"/>
    <w:rsid w:val="00163C74"/>
    <w:rsid w:val="0016483F"/>
    <w:rsid w:val="00164FFC"/>
    <w:rsid w:val="00165869"/>
    <w:rsid w:val="00167705"/>
    <w:rsid w:val="00171DCB"/>
    <w:rsid w:val="001722E4"/>
    <w:rsid w:val="00175516"/>
    <w:rsid w:val="001766A9"/>
    <w:rsid w:val="00180B3F"/>
    <w:rsid w:val="00186170"/>
    <w:rsid w:val="001865B9"/>
    <w:rsid w:val="0018794A"/>
    <w:rsid w:val="00190A6C"/>
    <w:rsid w:val="001912C3"/>
    <w:rsid w:val="0019136E"/>
    <w:rsid w:val="00192CD7"/>
    <w:rsid w:val="00195F65"/>
    <w:rsid w:val="00196717"/>
    <w:rsid w:val="001A1B3C"/>
    <w:rsid w:val="001A2EA0"/>
    <w:rsid w:val="001A4EFB"/>
    <w:rsid w:val="001A5C8C"/>
    <w:rsid w:val="001A7CD9"/>
    <w:rsid w:val="001B0725"/>
    <w:rsid w:val="001B1C47"/>
    <w:rsid w:val="001B1E4C"/>
    <w:rsid w:val="001C02F1"/>
    <w:rsid w:val="001C07F5"/>
    <w:rsid w:val="001C0FE7"/>
    <w:rsid w:val="001C32C3"/>
    <w:rsid w:val="001C539C"/>
    <w:rsid w:val="001D2C64"/>
    <w:rsid w:val="001D543E"/>
    <w:rsid w:val="001E1A9C"/>
    <w:rsid w:val="001E1DC0"/>
    <w:rsid w:val="001E2225"/>
    <w:rsid w:val="001E3C03"/>
    <w:rsid w:val="001E4CF3"/>
    <w:rsid w:val="001E5B37"/>
    <w:rsid w:val="001E5E79"/>
    <w:rsid w:val="001F4881"/>
    <w:rsid w:val="001F4DCF"/>
    <w:rsid w:val="001F75A1"/>
    <w:rsid w:val="00200894"/>
    <w:rsid w:val="002022A7"/>
    <w:rsid w:val="0020481D"/>
    <w:rsid w:val="00205E3F"/>
    <w:rsid w:val="00213382"/>
    <w:rsid w:val="0021493B"/>
    <w:rsid w:val="002165AE"/>
    <w:rsid w:val="00217660"/>
    <w:rsid w:val="00217E99"/>
    <w:rsid w:val="0022327B"/>
    <w:rsid w:val="00224817"/>
    <w:rsid w:val="00225505"/>
    <w:rsid w:val="00230A3E"/>
    <w:rsid w:val="00230F2F"/>
    <w:rsid w:val="00231B2F"/>
    <w:rsid w:val="002329E5"/>
    <w:rsid w:val="00232E2E"/>
    <w:rsid w:val="00234766"/>
    <w:rsid w:val="00236048"/>
    <w:rsid w:val="00237F41"/>
    <w:rsid w:val="00245B11"/>
    <w:rsid w:val="00247B9F"/>
    <w:rsid w:val="00253651"/>
    <w:rsid w:val="00254474"/>
    <w:rsid w:val="00257097"/>
    <w:rsid w:val="00263BB2"/>
    <w:rsid w:val="00264154"/>
    <w:rsid w:val="002644DF"/>
    <w:rsid w:val="002716D4"/>
    <w:rsid w:val="002735D1"/>
    <w:rsid w:val="00274EB2"/>
    <w:rsid w:val="00277880"/>
    <w:rsid w:val="00281FA5"/>
    <w:rsid w:val="0028376E"/>
    <w:rsid w:val="00284CA9"/>
    <w:rsid w:val="0028610C"/>
    <w:rsid w:val="002875B6"/>
    <w:rsid w:val="00290961"/>
    <w:rsid w:val="00290BF3"/>
    <w:rsid w:val="002937C3"/>
    <w:rsid w:val="00294F6C"/>
    <w:rsid w:val="002A1D00"/>
    <w:rsid w:val="002A2447"/>
    <w:rsid w:val="002A33F6"/>
    <w:rsid w:val="002A6E37"/>
    <w:rsid w:val="002B01D4"/>
    <w:rsid w:val="002B112C"/>
    <w:rsid w:val="002B251E"/>
    <w:rsid w:val="002B3908"/>
    <w:rsid w:val="002B3A02"/>
    <w:rsid w:val="002B400B"/>
    <w:rsid w:val="002B469C"/>
    <w:rsid w:val="002B724A"/>
    <w:rsid w:val="002C09BC"/>
    <w:rsid w:val="002C0A99"/>
    <w:rsid w:val="002C0AA3"/>
    <w:rsid w:val="002C2248"/>
    <w:rsid w:val="002C52EA"/>
    <w:rsid w:val="002D02A2"/>
    <w:rsid w:val="002D05BA"/>
    <w:rsid w:val="002D18E7"/>
    <w:rsid w:val="002D3283"/>
    <w:rsid w:val="002D4A77"/>
    <w:rsid w:val="002D5300"/>
    <w:rsid w:val="002D6187"/>
    <w:rsid w:val="002D6B68"/>
    <w:rsid w:val="002E068B"/>
    <w:rsid w:val="002E2F1B"/>
    <w:rsid w:val="002F0295"/>
    <w:rsid w:val="002F1552"/>
    <w:rsid w:val="002F7140"/>
    <w:rsid w:val="00300D53"/>
    <w:rsid w:val="003038C3"/>
    <w:rsid w:val="00305202"/>
    <w:rsid w:val="003056A9"/>
    <w:rsid w:val="00306780"/>
    <w:rsid w:val="003070EB"/>
    <w:rsid w:val="0030772D"/>
    <w:rsid w:val="00310AA2"/>
    <w:rsid w:val="00314A76"/>
    <w:rsid w:val="0031538C"/>
    <w:rsid w:val="0032662E"/>
    <w:rsid w:val="00330D01"/>
    <w:rsid w:val="0033384E"/>
    <w:rsid w:val="00335DA8"/>
    <w:rsid w:val="00340BD1"/>
    <w:rsid w:val="003477E7"/>
    <w:rsid w:val="00350FF9"/>
    <w:rsid w:val="00351788"/>
    <w:rsid w:val="003534E9"/>
    <w:rsid w:val="00353771"/>
    <w:rsid w:val="00354049"/>
    <w:rsid w:val="003552A3"/>
    <w:rsid w:val="0035621A"/>
    <w:rsid w:val="00357EFF"/>
    <w:rsid w:val="003629FB"/>
    <w:rsid w:val="00363A72"/>
    <w:rsid w:val="00364534"/>
    <w:rsid w:val="00365587"/>
    <w:rsid w:val="00365C3E"/>
    <w:rsid w:val="003757E1"/>
    <w:rsid w:val="00381BAA"/>
    <w:rsid w:val="003825D4"/>
    <w:rsid w:val="00382767"/>
    <w:rsid w:val="003827C7"/>
    <w:rsid w:val="00382C06"/>
    <w:rsid w:val="00384E33"/>
    <w:rsid w:val="00386B70"/>
    <w:rsid w:val="00390496"/>
    <w:rsid w:val="00396871"/>
    <w:rsid w:val="003A2371"/>
    <w:rsid w:val="003A369B"/>
    <w:rsid w:val="003A405B"/>
    <w:rsid w:val="003A51BB"/>
    <w:rsid w:val="003A6251"/>
    <w:rsid w:val="003A7442"/>
    <w:rsid w:val="003B0245"/>
    <w:rsid w:val="003B074C"/>
    <w:rsid w:val="003B14B3"/>
    <w:rsid w:val="003B1DF4"/>
    <w:rsid w:val="003B26FF"/>
    <w:rsid w:val="003B3B98"/>
    <w:rsid w:val="003B4AAF"/>
    <w:rsid w:val="003C1BDC"/>
    <w:rsid w:val="003C28EE"/>
    <w:rsid w:val="003C3654"/>
    <w:rsid w:val="003C4ADF"/>
    <w:rsid w:val="003C5F8A"/>
    <w:rsid w:val="003C633B"/>
    <w:rsid w:val="003C6379"/>
    <w:rsid w:val="003C6587"/>
    <w:rsid w:val="003D0FE5"/>
    <w:rsid w:val="003E0230"/>
    <w:rsid w:val="003E2320"/>
    <w:rsid w:val="003E6189"/>
    <w:rsid w:val="003E7898"/>
    <w:rsid w:val="003F282B"/>
    <w:rsid w:val="003F4A4E"/>
    <w:rsid w:val="003F4FE8"/>
    <w:rsid w:val="003F7650"/>
    <w:rsid w:val="003F76AF"/>
    <w:rsid w:val="00403349"/>
    <w:rsid w:val="00403B1A"/>
    <w:rsid w:val="00405648"/>
    <w:rsid w:val="00412E52"/>
    <w:rsid w:val="00414259"/>
    <w:rsid w:val="00426E40"/>
    <w:rsid w:val="00432AA5"/>
    <w:rsid w:val="00435E85"/>
    <w:rsid w:val="00445238"/>
    <w:rsid w:val="00445959"/>
    <w:rsid w:val="004511FE"/>
    <w:rsid w:val="004601C4"/>
    <w:rsid w:val="004608D6"/>
    <w:rsid w:val="00462238"/>
    <w:rsid w:val="00466D68"/>
    <w:rsid w:val="00466F7A"/>
    <w:rsid w:val="0047098B"/>
    <w:rsid w:val="00472D09"/>
    <w:rsid w:val="00473143"/>
    <w:rsid w:val="00473BF9"/>
    <w:rsid w:val="00481713"/>
    <w:rsid w:val="00485D29"/>
    <w:rsid w:val="004908C2"/>
    <w:rsid w:val="00490DFF"/>
    <w:rsid w:val="00492ACD"/>
    <w:rsid w:val="004B0A8F"/>
    <w:rsid w:val="004B1DA3"/>
    <w:rsid w:val="004B592D"/>
    <w:rsid w:val="004C691E"/>
    <w:rsid w:val="004D3E77"/>
    <w:rsid w:val="004D7619"/>
    <w:rsid w:val="004E6266"/>
    <w:rsid w:val="004E7002"/>
    <w:rsid w:val="004F1826"/>
    <w:rsid w:val="004F6710"/>
    <w:rsid w:val="004F77A2"/>
    <w:rsid w:val="004F79BD"/>
    <w:rsid w:val="004F7EF3"/>
    <w:rsid w:val="00511655"/>
    <w:rsid w:val="00512223"/>
    <w:rsid w:val="0051460E"/>
    <w:rsid w:val="005203FB"/>
    <w:rsid w:val="0052079F"/>
    <w:rsid w:val="00520EA5"/>
    <w:rsid w:val="00525987"/>
    <w:rsid w:val="005259CB"/>
    <w:rsid w:val="00526F67"/>
    <w:rsid w:val="00533301"/>
    <w:rsid w:val="00533A68"/>
    <w:rsid w:val="00533F6A"/>
    <w:rsid w:val="005350B0"/>
    <w:rsid w:val="0053517E"/>
    <w:rsid w:val="00536233"/>
    <w:rsid w:val="0054575C"/>
    <w:rsid w:val="005477D7"/>
    <w:rsid w:val="0055431D"/>
    <w:rsid w:val="00555558"/>
    <w:rsid w:val="005619EE"/>
    <w:rsid w:val="00562322"/>
    <w:rsid w:val="00562693"/>
    <w:rsid w:val="0056300E"/>
    <w:rsid w:val="00567279"/>
    <w:rsid w:val="00571907"/>
    <w:rsid w:val="005720E3"/>
    <w:rsid w:val="00573924"/>
    <w:rsid w:val="0057536F"/>
    <w:rsid w:val="00575C0D"/>
    <w:rsid w:val="00577839"/>
    <w:rsid w:val="00580F0B"/>
    <w:rsid w:val="00582257"/>
    <w:rsid w:val="005835DB"/>
    <w:rsid w:val="00584950"/>
    <w:rsid w:val="00584B6A"/>
    <w:rsid w:val="00584BB4"/>
    <w:rsid w:val="0058625C"/>
    <w:rsid w:val="005867A3"/>
    <w:rsid w:val="00590D39"/>
    <w:rsid w:val="005915BA"/>
    <w:rsid w:val="005945FE"/>
    <w:rsid w:val="005946E4"/>
    <w:rsid w:val="0059572A"/>
    <w:rsid w:val="00596CEC"/>
    <w:rsid w:val="005A2577"/>
    <w:rsid w:val="005A2EA2"/>
    <w:rsid w:val="005A38AC"/>
    <w:rsid w:val="005A4D37"/>
    <w:rsid w:val="005A64E2"/>
    <w:rsid w:val="005B0656"/>
    <w:rsid w:val="005B274F"/>
    <w:rsid w:val="005B3188"/>
    <w:rsid w:val="005B42E0"/>
    <w:rsid w:val="005B684C"/>
    <w:rsid w:val="005B6DEB"/>
    <w:rsid w:val="005B70A0"/>
    <w:rsid w:val="005B7672"/>
    <w:rsid w:val="005D0056"/>
    <w:rsid w:val="005D482F"/>
    <w:rsid w:val="005D5E21"/>
    <w:rsid w:val="005E0E4E"/>
    <w:rsid w:val="005E4DE5"/>
    <w:rsid w:val="005E5FCD"/>
    <w:rsid w:val="005F20EF"/>
    <w:rsid w:val="005F3854"/>
    <w:rsid w:val="005F3B27"/>
    <w:rsid w:val="005F3F83"/>
    <w:rsid w:val="005F431B"/>
    <w:rsid w:val="005F5825"/>
    <w:rsid w:val="0060175A"/>
    <w:rsid w:val="006037BA"/>
    <w:rsid w:val="006078F0"/>
    <w:rsid w:val="00607E6D"/>
    <w:rsid w:val="006109AB"/>
    <w:rsid w:val="006126E3"/>
    <w:rsid w:val="006136B4"/>
    <w:rsid w:val="006137E6"/>
    <w:rsid w:val="00613BD6"/>
    <w:rsid w:val="00624C1B"/>
    <w:rsid w:val="00624FEB"/>
    <w:rsid w:val="006363BD"/>
    <w:rsid w:val="00642FAF"/>
    <w:rsid w:val="0064307E"/>
    <w:rsid w:val="006431FE"/>
    <w:rsid w:val="00652E05"/>
    <w:rsid w:val="006575D9"/>
    <w:rsid w:val="00664F3B"/>
    <w:rsid w:val="00665413"/>
    <w:rsid w:val="00671C12"/>
    <w:rsid w:val="006752E0"/>
    <w:rsid w:val="0067747A"/>
    <w:rsid w:val="00681A67"/>
    <w:rsid w:val="00684FCF"/>
    <w:rsid w:val="00692E27"/>
    <w:rsid w:val="00695751"/>
    <w:rsid w:val="00697574"/>
    <w:rsid w:val="006A0468"/>
    <w:rsid w:val="006A08E9"/>
    <w:rsid w:val="006A40B8"/>
    <w:rsid w:val="006A543A"/>
    <w:rsid w:val="006A7351"/>
    <w:rsid w:val="006B0B56"/>
    <w:rsid w:val="006B1048"/>
    <w:rsid w:val="006B1BFF"/>
    <w:rsid w:val="006C2CF2"/>
    <w:rsid w:val="006C3EB7"/>
    <w:rsid w:val="006C6A31"/>
    <w:rsid w:val="006E01CF"/>
    <w:rsid w:val="006E3907"/>
    <w:rsid w:val="006E4DA7"/>
    <w:rsid w:val="006F5530"/>
    <w:rsid w:val="0070275E"/>
    <w:rsid w:val="00703923"/>
    <w:rsid w:val="00705072"/>
    <w:rsid w:val="0071119A"/>
    <w:rsid w:val="007120CA"/>
    <w:rsid w:val="0071311F"/>
    <w:rsid w:val="0071348D"/>
    <w:rsid w:val="007154D2"/>
    <w:rsid w:val="00717047"/>
    <w:rsid w:val="007210E0"/>
    <w:rsid w:val="0072323F"/>
    <w:rsid w:val="00723B5D"/>
    <w:rsid w:val="0073033E"/>
    <w:rsid w:val="007313E5"/>
    <w:rsid w:val="0073499F"/>
    <w:rsid w:val="00740CA3"/>
    <w:rsid w:val="007417A2"/>
    <w:rsid w:val="00741A8B"/>
    <w:rsid w:val="00742015"/>
    <w:rsid w:val="00742ED3"/>
    <w:rsid w:val="00744FD3"/>
    <w:rsid w:val="00747B4C"/>
    <w:rsid w:val="00750C97"/>
    <w:rsid w:val="0075259F"/>
    <w:rsid w:val="00753904"/>
    <w:rsid w:val="00755D27"/>
    <w:rsid w:val="00756CBE"/>
    <w:rsid w:val="00760CA0"/>
    <w:rsid w:val="0076360D"/>
    <w:rsid w:val="00764B15"/>
    <w:rsid w:val="00766108"/>
    <w:rsid w:val="00766535"/>
    <w:rsid w:val="00772FF1"/>
    <w:rsid w:val="00774AA7"/>
    <w:rsid w:val="00774BBE"/>
    <w:rsid w:val="00775DF1"/>
    <w:rsid w:val="00776F69"/>
    <w:rsid w:val="0078006C"/>
    <w:rsid w:val="00781D54"/>
    <w:rsid w:val="0078413A"/>
    <w:rsid w:val="00795E95"/>
    <w:rsid w:val="00797EE5"/>
    <w:rsid w:val="007A2527"/>
    <w:rsid w:val="007A3536"/>
    <w:rsid w:val="007A5BF0"/>
    <w:rsid w:val="007A5D97"/>
    <w:rsid w:val="007B15C9"/>
    <w:rsid w:val="007B17A1"/>
    <w:rsid w:val="007B3699"/>
    <w:rsid w:val="007B4730"/>
    <w:rsid w:val="007B7A5D"/>
    <w:rsid w:val="007C3D2C"/>
    <w:rsid w:val="007C7703"/>
    <w:rsid w:val="007D1695"/>
    <w:rsid w:val="007D318F"/>
    <w:rsid w:val="007D3325"/>
    <w:rsid w:val="007E4BE8"/>
    <w:rsid w:val="007E4E05"/>
    <w:rsid w:val="007E4FE1"/>
    <w:rsid w:val="007E545E"/>
    <w:rsid w:val="007E7569"/>
    <w:rsid w:val="007F0E4F"/>
    <w:rsid w:val="007F25E0"/>
    <w:rsid w:val="007F4182"/>
    <w:rsid w:val="007F5A45"/>
    <w:rsid w:val="007F5BF0"/>
    <w:rsid w:val="00800429"/>
    <w:rsid w:val="00800CB3"/>
    <w:rsid w:val="00800E5D"/>
    <w:rsid w:val="008066AB"/>
    <w:rsid w:val="00807B2C"/>
    <w:rsid w:val="00807EDC"/>
    <w:rsid w:val="00812DA1"/>
    <w:rsid w:val="008229CC"/>
    <w:rsid w:val="00826F2E"/>
    <w:rsid w:val="00832759"/>
    <w:rsid w:val="00832E7B"/>
    <w:rsid w:val="008372A7"/>
    <w:rsid w:val="008405B0"/>
    <w:rsid w:val="00840FA6"/>
    <w:rsid w:val="0084427E"/>
    <w:rsid w:val="008442A3"/>
    <w:rsid w:val="0084537F"/>
    <w:rsid w:val="0084627B"/>
    <w:rsid w:val="0084760E"/>
    <w:rsid w:val="008531B1"/>
    <w:rsid w:val="008552F0"/>
    <w:rsid w:val="008573B0"/>
    <w:rsid w:val="00857E03"/>
    <w:rsid w:val="008601CE"/>
    <w:rsid w:val="00860994"/>
    <w:rsid w:val="0086256F"/>
    <w:rsid w:val="00881CB2"/>
    <w:rsid w:val="0088484F"/>
    <w:rsid w:val="00884964"/>
    <w:rsid w:val="00885EBE"/>
    <w:rsid w:val="0088777D"/>
    <w:rsid w:val="008922AE"/>
    <w:rsid w:val="00893504"/>
    <w:rsid w:val="008953FC"/>
    <w:rsid w:val="008962F8"/>
    <w:rsid w:val="008A0066"/>
    <w:rsid w:val="008A0C75"/>
    <w:rsid w:val="008A148E"/>
    <w:rsid w:val="008A34BD"/>
    <w:rsid w:val="008A565B"/>
    <w:rsid w:val="008B3643"/>
    <w:rsid w:val="008B5EC2"/>
    <w:rsid w:val="008B7E77"/>
    <w:rsid w:val="008C0853"/>
    <w:rsid w:val="008C0AC5"/>
    <w:rsid w:val="008C6349"/>
    <w:rsid w:val="008C76EF"/>
    <w:rsid w:val="008D1AC2"/>
    <w:rsid w:val="008D5FF2"/>
    <w:rsid w:val="008E2D3B"/>
    <w:rsid w:val="008E4449"/>
    <w:rsid w:val="008E7252"/>
    <w:rsid w:val="008F29ED"/>
    <w:rsid w:val="008F2F87"/>
    <w:rsid w:val="008F6D55"/>
    <w:rsid w:val="00901ABB"/>
    <w:rsid w:val="00902A3A"/>
    <w:rsid w:val="00904AD0"/>
    <w:rsid w:val="00905503"/>
    <w:rsid w:val="009059DC"/>
    <w:rsid w:val="0090718F"/>
    <w:rsid w:val="0091381B"/>
    <w:rsid w:val="00915D46"/>
    <w:rsid w:val="00920CF1"/>
    <w:rsid w:val="00922B5D"/>
    <w:rsid w:val="0093326E"/>
    <w:rsid w:val="0093373F"/>
    <w:rsid w:val="0093482E"/>
    <w:rsid w:val="009374E0"/>
    <w:rsid w:val="00940FE8"/>
    <w:rsid w:val="00941B22"/>
    <w:rsid w:val="0094449F"/>
    <w:rsid w:val="009447A2"/>
    <w:rsid w:val="00947853"/>
    <w:rsid w:val="00961CD3"/>
    <w:rsid w:val="00963A6A"/>
    <w:rsid w:val="009659F5"/>
    <w:rsid w:val="00970022"/>
    <w:rsid w:val="00981BB4"/>
    <w:rsid w:val="00983AA6"/>
    <w:rsid w:val="009871B6"/>
    <w:rsid w:val="00987287"/>
    <w:rsid w:val="0099145A"/>
    <w:rsid w:val="00992D97"/>
    <w:rsid w:val="00995051"/>
    <w:rsid w:val="00997508"/>
    <w:rsid w:val="00997F30"/>
    <w:rsid w:val="009A0104"/>
    <w:rsid w:val="009A0209"/>
    <w:rsid w:val="009A2D04"/>
    <w:rsid w:val="009A2F48"/>
    <w:rsid w:val="009B02AB"/>
    <w:rsid w:val="009B12D6"/>
    <w:rsid w:val="009B1B31"/>
    <w:rsid w:val="009B391A"/>
    <w:rsid w:val="009B4187"/>
    <w:rsid w:val="009B57DF"/>
    <w:rsid w:val="009C6BC7"/>
    <w:rsid w:val="009C74C8"/>
    <w:rsid w:val="009D0D13"/>
    <w:rsid w:val="009D117D"/>
    <w:rsid w:val="009E1B41"/>
    <w:rsid w:val="009E45CD"/>
    <w:rsid w:val="009E5418"/>
    <w:rsid w:val="009E5F8B"/>
    <w:rsid w:val="009E7E69"/>
    <w:rsid w:val="009F22DF"/>
    <w:rsid w:val="009F31BF"/>
    <w:rsid w:val="00A02A3F"/>
    <w:rsid w:val="00A05ED8"/>
    <w:rsid w:val="00A07CB9"/>
    <w:rsid w:val="00A13C2E"/>
    <w:rsid w:val="00A177C5"/>
    <w:rsid w:val="00A20961"/>
    <w:rsid w:val="00A2188B"/>
    <w:rsid w:val="00A3037A"/>
    <w:rsid w:val="00A33524"/>
    <w:rsid w:val="00A3416A"/>
    <w:rsid w:val="00A40ACA"/>
    <w:rsid w:val="00A41C0F"/>
    <w:rsid w:val="00A41C16"/>
    <w:rsid w:val="00A43149"/>
    <w:rsid w:val="00A5190D"/>
    <w:rsid w:val="00A54838"/>
    <w:rsid w:val="00A5579F"/>
    <w:rsid w:val="00A55B6E"/>
    <w:rsid w:val="00A63F6D"/>
    <w:rsid w:val="00A717BB"/>
    <w:rsid w:val="00A724DE"/>
    <w:rsid w:val="00A72ED4"/>
    <w:rsid w:val="00A74563"/>
    <w:rsid w:val="00A76485"/>
    <w:rsid w:val="00A76DA9"/>
    <w:rsid w:val="00A77367"/>
    <w:rsid w:val="00A77D66"/>
    <w:rsid w:val="00A87E4D"/>
    <w:rsid w:val="00A91E62"/>
    <w:rsid w:val="00A92A01"/>
    <w:rsid w:val="00A92E70"/>
    <w:rsid w:val="00A94708"/>
    <w:rsid w:val="00A95A58"/>
    <w:rsid w:val="00AA19D5"/>
    <w:rsid w:val="00AA2F86"/>
    <w:rsid w:val="00AA4A5D"/>
    <w:rsid w:val="00AA52F1"/>
    <w:rsid w:val="00AA7335"/>
    <w:rsid w:val="00AB0055"/>
    <w:rsid w:val="00AB35D5"/>
    <w:rsid w:val="00AB46E9"/>
    <w:rsid w:val="00AC1363"/>
    <w:rsid w:val="00AC38BE"/>
    <w:rsid w:val="00AC5350"/>
    <w:rsid w:val="00AC7170"/>
    <w:rsid w:val="00AD058B"/>
    <w:rsid w:val="00AD0A7F"/>
    <w:rsid w:val="00AD0E68"/>
    <w:rsid w:val="00AD2D3B"/>
    <w:rsid w:val="00AD4BDF"/>
    <w:rsid w:val="00AD6C09"/>
    <w:rsid w:val="00AE307A"/>
    <w:rsid w:val="00AE623F"/>
    <w:rsid w:val="00AE765B"/>
    <w:rsid w:val="00AF44F5"/>
    <w:rsid w:val="00AF4C45"/>
    <w:rsid w:val="00AF51ED"/>
    <w:rsid w:val="00AF5D14"/>
    <w:rsid w:val="00AF75B6"/>
    <w:rsid w:val="00AF7F4F"/>
    <w:rsid w:val="00B00586"/>
    <w:rsid w:val="00B1043D"/>
    <w:rsid w:val="00B10AE0"/>
    <w:rsid w:val="00B11955"/>
    <w:rsid w:val="00B121DA"/>
    <w:rsid w:val="00B137FC"/>
    <w:rsid w:val="00B14C6D"/>
    <w:rsid w:val="00B15300"/>
    <w:rsid w:val="00B172FD"/>
    <w:rsid w:val="00B22301"/>
    <w:rsid w:val="00B36AF5"/>
    <w:rsid w:val="00B376C7"/>
    <w:rsid w:val="00B379A5"/>
    <w:rsid w:val="00B433AA"/>
    <w:rsid w:val="00B440EB"/>
    <w:rsid w:val="00B441C8"/>
    <w:rsid w:val="00B46B8A"/>
    <w:rsid w:val="00B46DAC"/>
    <w:rsid w:val="00B519ED"/>
    <w:rsid w:val="00B51ACD"/>
    <w:rsid w:val="00B5516D"/>
    <w:rsid w:val="00B60632"/>
    <w:rsid w:val="00B61E71"/>
    <w:rsid w:val="00B66BFB"/>
    <w:rsid w:val="00B67C15"/>
    <w:rsid w:val="00B71CD6"/>
    <w:rsid w:val="00B71CF4"/>
    <w:rsid w:val="00B742F3"/>
    <w:rsid w:val="00B76769"/>
    <w:rsid w:val="00B80AEF"/>
    <w:rsid w:val="00B82193"/>
    <w:rsid w:val="00B83EFD"/>
    <w:rsid w:val="00B8557A"/>
    <w:rsid w:val="00B90B2F"/>
    <w:rsid w:val="00B90CF1"/>
    <w:rsid w:val="00B959C6"/>
    <w:rsid w:val="00B968C2"/>
    <w:rsid w:val="00B97264"/>
    <w:rsid w:val="00BA3E65"/>
    <w:rsid w:val="00BA541A"/>
    <w:rsid w:val="00BA716F"/>
    <w:rsid w:val="00BA7F47"/>
    <w:rsid w:val="00BB1239"/>
    <w:rsid w:val="00BB1601"/>
    <w:rsid w:val="00BC79C7"/>
    <w:rsid w:val="00BD000E"/>
    <w:rsid w:val="00BD15B2"/>
    <w:rsid w:val="00BD2ADA"/>
    <w:rsid w:val="00BE4109"/>
    <w:rsid w:val="00BE488C"/>
    <w:rsid w:val="00BE5A90"/>
    <w:rsid w:val="00BE715B"/>
    <w:rsid w:val="00BF450E"/>
    <w:rsid w:val="00BF50A2"/>
    <w:rsid w:val="00BF5CB7"/>
    <w:rsid w:val="00BF70B0"/>
    <w:rsid w:val="00BF7B8A"/>
    <w:rsid w:val="00BF7F15"/>
    <w:rsid w:val="00C0127C"/>
    <w:rsid w:val="00C02C87"/>
    <w:rsid w:val="00C03CC9"/>
    <w:rsid w:val="00C04BDE"/>
    <w:rsid w:val="00C11AC7"/>
    <w:rsid w:val="00C11D8B"/>
    <w:rsid w:val="00C1295F"/>
    <w:rsid w:val="00C151CA"/>
    <w:rsid w:val="00C15BF7"/>
    <w:rsid w:val="00C20C6F"/>
    <w:rsid w:val="00C22E2F"/>
    <w:rsid w:val="00C22EA8"/>
    <w:rsid w:val="00C27F4A"/>
    <w:rsid w:val="00C41A08"/>
    <w:rsid w:val="00C446EA"/>
    <w:rsid w:val="00C45356"/>
    <w:rsid w:val="00C45B8B"/>
    <w:rsid w:val="00C45D89"/>
    <w:rsid w:val="00C51C45"/>
    <w:rsid w:val="00C575D1"/>
    <w:rsid w:val="00C57BDE"/>
    <w:rsid w:val="00C60FF0"/>
    <w:rsid w:val="00C61B0E"/>
    <w:rsid w:val="00C61E0F"/>
    <w:rsid w:val="00C63DEB"/>
    <w:rsid w:val="00C65611"/>
    <w:rsid w:val="00C668D2"/>
    <w:rsid w:val="00C704EC"/>
    <w:rsid w:val="00C721EB"/>
    <w:rsid w:val="00C73E9E"/>
    <w:rsid w:val="00C757C0"/>
    <w:rsid w:val="00C75AE4"/>
    <w:rsid w:val="00C75D9D"/>
    <w:rsid w:val="00C772F3"/>
    <w:rsid w:val="00C8006E"/>
    <w:rsid w:val="00C80137"/>
    <w:rsid w:val="00C84D97"/>
    <w:rsid w:val="00C869D3"/>
    <w:rsid w:val="00C91228"/>
    <w:rsid w:val="00C918A3"/>
    <w:rsid w:val="00C91CD6"/>
    <w:rsid w:val="00C92E47"/>
    <w:rsid w:val="00C95679"/>
    <w:rsid w:val="00C957C9"/>
    <w:rsid w:val="00CA1ECA"/>
    <w:rsid w:val="00CA4088"/>
    <w:rsid w:val="00CA623C"/>
    <w:rsid w:val="00CA7BED"/>
    <w:rsid w:val="00CB0C0E"/>
    <w:rsid w:val="00CB2A69"/>
    <w:rsid w:val="00CB2FA1"/>
    <w:rsid w:val="00CB38C2"/>
    <w:rsid w:val="00CB455B"/>
    <w:rsid w:val="00CC02E1"/>
    <w:rsid w:val="00CC3357"/>
    <w:rsid w:val="00CC5D87"/>
    <w:rsid w:val="00CC5FF8"/>
    <w:rsid w:val="00CC79BB"/>
    <w:rsid w:val="00CD42AF"/>
    <w:rsid w:val="00CD4AB2"/>
    <w:rsid w:val="00CD538C"/>
    <w:rsid w:val="00CD60AB"/>
    <w:rsid w:val="00CD6D30"/>
    <w:rsid w:val="00CE02AE"/>
    <w:rsid w:val="00CE114E"/>
    <w:rsid w:val="00CF0F86"/>
    <w:rsid w:val="00CF22E2"/>
    <w:rsid w:val="00CF7613"/>
    <w:rsid w:val="00CF779E"/>
    <w:rsid w:val="00D00DE0"/>
    <w:rsid w:val="00D015B0"/>
    <w:rsid w:val="00D01CDB"/>
    <w:rsid w:val="00D02D88"/>
    <w:rsid w:val="00D0370A"/>
    <w:rsid w:val="00D03D36"/>
    <w:rsid w:val="00D05857"/>
    <w:rsid w:val="00D113C6"/>
    <w:rsid w:val="00D14932"/>
    <w:rsid w:val="00D1570C"/>
    <w:rsid w:val="00D2113E"/>
    <w:rsid w:val="00D21BA1"/>
    <w:rsid w:val="00D254AD"/>
    <w:rsid w:val="00D31003"/>
    <w:rsid w:val="00D315A7"/>
    <w:rsid w:val="00D34142"/>
    <w:rsid w:val="00D37A8C"/>
    <w:rsid w:val="00D4020B"/>
    <w:rsid w:val="00D410F6"/>
    <w:rsid w:val="00D413A9"/>
    <w:rsid w:val="00D44F79"/>
    <w:rsid w:val="00D47125"/>
    <w:rsid w:val="00D51224"/>
    <w:rsid w:val="00D547F8"/>
    <w:rsid w:val="00D551ED"/>
    <w:rsid w:val="00D62195"/>
    <w:rsid w:val="00D62D20"/>
    <w:rsid w:val="00D64824"/>
    <w:rsid w:val="00D6670F"/>
    <w:rsid w:val="00D66BA9"/>
    <w:rsid w:val="00D679A4"/>
    <w:rsid w:val="00D7169E"/>
    <w:rsid w:val="00D73E07"/>
    <w:rsid w:val="00D76881"/>
    <w:rsid w:val="00D768F5"/>
    <w:rsid w:val="00D8579F"/>
    <w:rsid w:val="00D86866"/>
    <w:rsid w:val="00D94301"/>
    <w:rsid w:val="00D9505E"/>
    <w:rsid w:val="00D954C0"/>
    <w:rsid w:val="00D96CEB"/>
    <w:rsid w:val="00D97ACA"/>
    <w:rsid w:val="00DA149B"/>
    <w:rsid w:val="00DA1865"/>
    <w:rsid w:val="00DA37BC"/>
    <w:rsid w:val="00DA4B31"/>
    <w:rsid w:val="00DA529D"/>
    <w:rsid w:val="00DB017B"/>
    <w:rsid w:val="00DB04C0"/>
    <w:rsid w:val="00DB1C02"/>
    <w:rsid w:val="00DB1CF7"/>
    <w:rsid w:val="00DB280F"/>
    <w:rsid w:val="00DB575D"/>
    <w:rsid w:val="00DC3B71"/>
    <w:rsid w:val="00DC576B"/>
    <w:rsid w:val="00DC5BA2"/>
    <w:rsid w:val="00DC60F4"/>
    <w:rsid w:val="00DD1985"/>
    <w:rsid w:val="00DD7EAC"/>
    <w:rsid w:val="00DE179D"/>
    <w:rsid w:val="00DE326C"/>
    <w:rsid w:val="00DF4D3A"/>
    <w:rsid w:val="00E0246C"/>
    <w:rsid w:val="00E0443A"/>
    <w:rsid w:val="00E07134"/>
    <w:rsid w:val="00E11D18"/>
    <w:rsid w:val="00E13E5E"/>
    <w:rsid w:val="00E168D1"/>
    <w:rsid w:val="00E22A3F"/>
    <w:rsid w:val="00E239E5"/>
    <w:rsid w:val="00E310F2"/>
    <w:rsid w:val="00E322F3"/>
    <w:rsid w:val="00E3265C"/>
    <w:rsid w:val="00E327DD"/>
    <w:rsid w:val="00E35782"/>
    <w:rsid w:val="00E35DF6"/>
    <w:rsid w:val="00E37178"/>
    <w:rsid w:val="00E40504"/>
    <w:rsid w:val="00E4294D"/>
    <w:rsid w:val="00E436D8"/>
    <w:rsid w:val="00E43A34"/>
    <w:rsid w:val="00E44283"/>
    <w:rsid w:val="00E45EA2"/>
    <w:rsid w:val="00E47BD4"/>
    <w:rsid w:val="00E50267"/>
    <w:rsid w:val="00E504CC"/>
    <w:rsid w:val="00E512B5"/>
    <w:rsid w:val="00E53A20"/>
    <w:rsid w:val="00E5642A"/>
    <w:rsid w:val="00E57E24"/>
    <w:rsid w:val="00E6106F"/>
    <w:rsid w:val="00E614D0"/>
    <w:rsid w:val="00E61E7E"/>
    <w:rsid w:val="00E6446C"/>
    <w:rsid w:val="00E66340"/>
    <w:rsid w:val="00E66D79"/>
    <w:rsid w:val="00E7105B"/>
    <w:rsid w:val="00E715B9"/>
    <w:rsid w:val="00E71C1C"/>
    <w:rsid w:val="00E738BF"/>
    <w:rsid w:val="00E80C9E"/>
    <w:rsid w:val="00E81DB5"/>
    <w:rsid w:val="00E82D04"/>
    <w:rsid w:val="00E8301D"/>
    <w:rsid w:val="00E83FCF"/>
    <w:rsid w:val="00E848CF"/>
    <w:rsid w:val="00E928BE"/>
    <w:rsid w:val="00E9719D"/>
    <w:rsid w:val="00E973FF"/>
    <w:rsid w:val="00EA04E0"/>
    <w:rsid w:val="00EA395E"/>
    <w:rsid w:val="00EB0D6C"/>
    <w:rsid w:val="00EB474F"/>
    <w:rsid w:val="00EB509A"/>
    <w:rsid w:val="00EB63BC"/>
    <w:rsid w:val="00EC0DB7"/>
    <w:rsid w:val="00EC4526"/>
    <w:rsid w:val="00EC4B49"/>
    <w:rsid w:val="00EC7898"/>
    <w:rsid w:val="00ED11F9"/>
    <w:rsid w:val="00ED1CE5"/>
    <w:rsid w:val="00ED58AE"/>
    <w:rsid w:val="00ED5CA7"/>
    <w:rsid w:val="00EE0AFA"/>
    <w:rsid w:val="00EE171B"/>
    <w:rsid w:val="00EE2596"/>
    <w:rsid w:val="00EE3171"/>
    <w:rsid w:val="00EE5458"/>
    <w:rsid w:val="00EF0201"/>
    <w:rsid w:val="00EF2ABF"/>
    <w:rsid w:val="00EF645F"/>
    <w:rsid w:val="00EF663E"/>
    <w:rsid w:val="00EF6C39"/>
    <w:rsid w:val="00F0002C"/>
    <w:rsid w:val="00F00121"/>
    <w:rsid w:val="00F00F63"/>
    <w:rsid w:val="00F01A20"/>
    <w:rsid w:val="00F03D6F"/>
    <w:rsid w:val="00F0433B"/>
    <w:rsid w:val="00F0732A"/>
    <w:rsid w:val="00F14643"/>
    <w:rsid w:val="00F21D5F"/>
    <w:rsid w:val="00F23960"/>
    <w:rsid w:val="00F23D31"/>
    <w:rsid w:val="00F2427D"/>
    <w:rsid w:val="00F24745"/>
    <w:rsid w:val="00F26041"/>
    <w:rsid w:val="00F37362"/>
    <w:rsid w:val="00F414B6"/>
    <w:rsid w:val="00F43501"/>
    <w:rsid w:val="00F437D5"/>
    <w:rsid w:val="00F43DB5"/>
    <w:rsid w:val="00F50A92"/>
    <w:rsid w:val="00F5128D"/>
    <w:rsid w:val="00F55903"/>
    <w:rsid w:val="00F56321"/>
    <w:rsid w:val="00F5639C"/>
    <w:rsid w:val="00F60C1C"/>
    <w:rsid w:val="00F617C9"/>
    <w:rsid w:val="00F62542"/>
    <w:rsid w:val="00F63B2B"/>
    <w:rsid w:val="00F65852"/>
    <w:rsid w:val="00F65CEA"/>
    <w:rsid w:val="00F6736C"/>
    <w:rsid w:val="00F6770D"/>
    <w:rsid w:val="00F70A1F"/>
    <w:rsid w:val="00F714A6"/>
    <w:rsid w:val="00F714F9"/>
    <w:rsid w:val="00F73D6E"/>
    <w:rsid w:val="00F744B5"/>
    <w:rsid w:val="00F76C16"/>
    <w:rsid w:val="00F85F39"/>
    <w:rsid w:val="00F970C5"/>
    <w:rsid w:val="00FA04ED"/>
    <w:rsid w:val="00FA5425"/>
    <w:rsid w:val="00FA76CE"/>
    <w:rsid w:val="00FB12DC"/>
    <w:rsid w:val="00FB1936"/>
    <w:rsid w:val="00FB6454"/>
    <w:rsid w:val="00FC1A30"/>
    <w:rsid w:val="00FC2630"/>
    <w:rsid w:val="00FC3F08"/>
    <w:rsid w:val="00FC7E22"/>
    <w:rsid w:val="00FD483E"/>
    <w:rsid w:val="00FD5D8A"/>
    <w:rsid w:val="00FD6AD6"/>
    <w:rsid w:val="00FE42ED"/>
    <w:rsid w:val="00FF01F1"/>
    <w:rsid w:val="00FF21EF"/>
    <w:rsid w:val="00FF5B87"/>
    <w:rsid w:val="00FF7043"/>
    <w:rsid w:val="00FF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45475A"/>
  <w15:docId w15:val="{083CC399-424D-4A1F-8B30-B7C1F391A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7B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E47BD4"/>
  </w:style>
  <w:style w:type="paragraph" w:styleId="a5">
    <w:name w:val="footer"/>
    <w:basedOn w:val="a"/>
    <w:link w:val="a6"/>
    <w:uiPriority w:val="99"/>
    <w:unhideWhenUsed/>
    <w:rsid w:val="00E47B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E47BD4"/>
  </w:style>
  <w:style w:type="paragraph" w:styleId="a7">
    <w:name w:val="Balloon Text"/>
    <w:basedOn w:val="a"/>
    <w:link w:val="a8"/>
    <w:uiPriority w:val="99"/>
    <w:semiHidden/>
    <w:unhideWhenUsed/>
    <w:rsid w:val="00340BD1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40BD1"/>
    <w:rPr>
      <w:rFonts w:ascii="Meiryo UI" w:eastAsia="Meiryo U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0A7F49"/>
  </w:style>
  <w:style w:type="character" w:styleId="aa">
    <w:name w:val="Hyperlink"/>
    <w:basedOn w:val="a0"/>
    <w:uiPriority w:val="99"/>
    <w:unhideWhenUsed/>
    <w:rsid w:val="009B391A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3038C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3038C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3038C3"/>
  </w:style>
  <w:style w:type="paragraph" w:styleId="ae">
    <w:name w:val="annotation subject"/>
    <w:basedOn w:val="ac"/>
    <w:next w:val="ac"/>
    <w:link w:val="af"/>
    <w:uiPriority w:val="99"/>
    <w:semiHidden/>
    <w:unhideWhenUsed/>
    <w:rsid w:val="003038C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038C3"/>
    <w:rPr>
      <w:b/>
      <w:bCs/>
    </w:rPr>
  </w:style>
  <w:style w:type="paragraph" w:styleId="Web">
    <w:name w:val="Normal (Web)"/>
    <w:basedOn w:val="a"/>
    <w:uiPriority w:val="99"/>
    <w:semiHidden/>
    <w:unhideWhenUsed/>
    <w:rsid w:val="008573B0"/>
    <w:pPr>
      <w:widowControl/>
      <w:spacing w:before="100" w:beforeAutospacing="1" w:after="100" w:afterAutospacing="1" w:line="240" w:lineRule="auto"/>
      <w:jc w:val="left"/>
    </w:pPr>
    <w:rPr>
      <w:rFonts w:cs="Times New Roman"/>
      <w:sz w:val="20"/>
      <w:szCs w:val="20"/>
      <w:lang w:val="en-GB" w:eastAsia="en-US"/>
    </w:rPr>
  </w:style>
  <w:style w:type="character" w:styleId="af0">
    <w:name w:val="Emphasis"/>
    <w:basedOn w:val="a0"/>
    <w:uiPriority w:val="20"/>
    <w:qFormat/>
    <w:rsid w:val="008573B0"/>
    <w:rPr>
      <w:i/>
      <w:iCs/>
    </w:rPr>
  </w:style>
  <w:style w:type="paragraph" w:styleId="af1">
    <w:name w:val="Revision"/>
    <w:hidden/>
    <w:uiPriority w:val="99"/>
    <w:semiHidden/>
    <w:rsid w:val="00CA1ECA"/>
    <w:pPr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0"/>
    <w:rsid w:val="002716D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716D4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2716D4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2716D4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767F5A-A56A-4712-AEF3-68D33287D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1748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山下 俊一</dc:creator>
  <cp:lastModifiedBy>Kanki Tomotake</cp:lastModifiedBy>
  <cp:revision>2</cp:revision>
  <dcterms:created xsi:type="dcterms:W3CDTF">2019-12-27T02:49:00Z</dcterms:created>
  <dcterms:modified xsi:type="dcterms:W3CDTF">2019-12-27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7651n0fhprx</vt:lpwstr>
  </property>
</Properties>
</file>